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spacing w:lineRule="auto" w:line="360"/>
        <w:ind w:left="-360" w:hanging="0"/>
        <w:rPr/>
      </w:pPr>
      <w:r>
        <w:rPr/>
        <w:t>Table S3</w:t>
      </w:r>
    </w:p>
    <w:tbl>
      <w:tblPr>
        <w:tblW w:w="111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627"/>
        <w:gridCol w:w="1733"/>
      </w:tblGrid>
      <w:tr>
        <w:trPr/>
        <w:tc>
          <w:tcPr>
            <w:tcW w:w="17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Strain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76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levant genotype</w:t>
            </w:r>
          </w:p>
        </w:tc>
        <w:tc>
          <w:tcPr>
            <w:tcW w:w="17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ource</w:t>
            </w:r>
          </w:p>
        </w:tc>
      </w:tr>
      <w:tr>
        <w:trPr/>
        <w:tc>
          <w:tcPr>
            <w:tcW w:w="17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Y4741</w:t>
            </w:r>
          </w:p>
        </w:tc>
        <w:tc>
          <w:tcPr>
            <w:tcW w:w="762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</w:t>
            </w:r>
          </w:p>
        </w:tc>
        <w:tc>
          <w:tcPr>
            <w:tcW w:w="173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uroscarf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Yh1b1-6A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htz1∆::kanMX4 bar1Δ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03693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swr1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roscarf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Yh1s1-2A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α his3∆1 leu2∆0 ura3∆0 met15∆0 htz1∆::kanMX4 swr1∆::kanMX4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Yh1s1-8D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his3∆1 leu2∆0 ura3∆0 met15∆0 htz1∆::kanMX4 swr1∆::kanMX4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04319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swc2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Euroscarf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Yh1s2-1B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his3∆1 leu2∆0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ura3∆0 met15∆0 htz1∆::kanMX4 swc2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Yh1s2-1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MATα his3∆1 leu2∆0 ura3∆0 lys2∆0 met15∆0 htz1∆::kanMX4 swc2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s1s2-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swc2∆::kanMX4 swr1Δ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s1s2-4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swc2∆::kanMX4 swr1Δ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s1s2-5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his3∆1 leu2∆0 ura3∆0 met15∆0 swc2∆::kanMX4 swr1Δ::hyg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h1s1s2-8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his3∆1 leu2∆0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ura3∆0 met15∆0 htz1∆::kanMX4 swc2∆::kanMX4 swr1Δ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Y0337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Euroscarf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Yh1s5-4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his3∆1 leu2∆0 ura3∆0 met15∆0 lys2∆0 htz1∆::kanMX4 swc5∆::kanMX4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Yh1s5-4D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htz1∆::kanMX4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Yh1s5-13B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is3∆1 leu2∆0 ura3∆0 met15∆0 htz1∆::kanMX4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Yh1s5-13D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ura3∆0 met15∆0 htz1∆::kanMX4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WR1TAP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SWR1TAP::HIS3MX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Open biosystems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WR1TAPh1-1b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is3∆1 leu2∆0 met15∆0 ura3∆0 SWR1TAP::HIS3MX6 htz1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WR1TAPs2-1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SWR1TAP::HIS3MX6 swc2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WR1TAPs5-7d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lys2∆0 SWR1TAP::HIS3MX6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TZ1TAP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HTZ1TAP::HIS3MX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Open biosystems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TZ1TAPs1-5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HTZ1TAP::HIS3MX6 swr1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TZ1TAPs5-2B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∆1 leu2∆0 met15∆0 ura3∆0 HTZ1TAP::HIS3MX6 swc5∆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-1aR5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RAD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. Aguiler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h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RAD5 htz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s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α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RAD5 swr1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h1s1-1A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a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RAD5 htz1::hyg swr1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h1s1-3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α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RAD5 htz1::hyg swr1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DY22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α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hta1-S129* hta2-S129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GB"/>
              </w:rPr>
              <w:t>Downs et al. 2000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W303hta12sz-1C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MATα leu2-3,112 trp1-1 ura3-1 ade2-1 can1-100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-11 hta1-S129* hta2-S129* htz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179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e et al. 1998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ind w:right="-361" w:hanging="0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h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 htz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s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 swr1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h1s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 htz1::hyg swr1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-MycS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 SWR1MYC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ind w:right="-361" w:hanging="0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KMh1-MycS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α hml::ADE1 hmr::ADE1 ade1-100 leu2-3,112 lys5 trp1::hisG ura3-S2 ade3::GAL::HO htz1::hyg SWR1MYC::KanMx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4733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-200 leu2 met15 trp1-63 ura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esearch Genetics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GA-2264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MATa his3-200 leu2 met15 trp1-63 ura3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ino80∆TRP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Shen et al. 2000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33h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-200 leu2 met15 trp1-63 ura3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tz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33i80h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-200 leu2 met15 trp1-63 ura3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ino80∆TRP1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tz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33s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-200 leu2 met15 trp1-63 ura3 swr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33i80s1</w:t>
            </w:r>
          </w:p>
        </w:tc>
        <w:tc>
          <w:tcPr>
            <w:tcW w:w="762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MATa his3-200 leu2 met15 trp1-63 ura3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ino80∆TRP1swr1::hy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  <w:tr>
        <w:trPr/>
        <w:tc>
          <w:tcPr>
            <w:tcW w:w="17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BY33h1s1</w:t>
            </w:r>
          </w:p>
        </w:tc>
        <w:tc>
          <w:tcPr>
            <w:tcW w:w="762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his3-200 leu2 met15 trp1-63 ura3 swr1::hyg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tz1::kanMX4</w:t>
            </w:r>
          </w:p>
        </w:tc>
        <w:tc>
          <w:tcPr>
            <w:tcW w:w="173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his work</w:t>
            </w:r>
          </w:p>
        </w:tc>
      </w:tr>
    </w:tbl>
    <w:p>
      <w:pPr>
        <w:pStyle w:val="Normal"/>
        <w:ind w:right="-1425" w:hanging="0"/>
        <w:rPr/>
      </w:pPr>
      <w:r>
        <w:rPr>
          <w:rFonts w:cs="Times" w:ascii="Times" w:hAnsi="Times"/>
          <w:sz w:val="20"/>
          <w:vertAlign w:val="superscript"/>
          <w:lang w:val="en-GB"/>
        </w:rPr>
        <w:t>a</w:t>
      </w:r>
      <w:r>
        <w:rPr>
          <w:rFonts w:cs="Times" w:ascii="Times" w:hAnsi="Times"/>
          <w:sz w:val="20"/>
          <w:lang w:val="en-GB"/>
        </w:rPr>
        <w:t>All strains are isogenic to BY4741, except W303 and JDY22 strains that are isogenic to W303-1a, BY33 and GA-264 that are isogenic to BY4733, and JKM strains that are isogenic to JKM179.</w:t>
      </w:r>
      <w:r>
        <w:rPr>
          <w:rFonts w:cs="Times" w:ascii="Times" w:hAnsi="Times"/>
        </w:rPr>
        <w:t xml:space="preserve"> </w:t>
      </w:r>
    </w:p>
    <w:sectPr>
      <w:footerReference w:type="default" r:id="rId2"/>
      <w:type w:val="nextPage"/>
      <w:pgSz w:w="11906" w:h="16838"/>
      <w:pgMar w:left="993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9:46:00Z</dcterms:created>
  <dc:creator>Felix Prado</dc:creator>
  <dc:description/>
  <cp:keywords/>
  <dc:language>en-US</dc:language>
  <cp:lastModifiedBy>Felix Prado</cp:lastModifiedBy>
  <dcterms:modified xsi:type="dcterms:W3CDTF">2010-05-13T16:29:00Z</dcterms:modified>
  <cp:revision>74</cp:revision>
  <dc:subject/>
  <dc:title>FIGURE LEGENDS</dc:title>
</cp:coreProperties>
</file>